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A609C" w14:textId="069B6BD0" w:rsidR="00866050" w:rsidRPr="00A731CC" w:rsidRDefault="00866050" w:rsidP="00866050">
      <w:pPr>
        <w:rPr>
          <w:rFonts w:ascii="Times" w:hAnsi="Times"/>
          <w:b/>
          <w:bCs/>
          <w:sz w:val="22"/>
          <w:szCs w:val="22"/>
          <w:u w:val="single"/>
        </w:rPr>
      </w:pPr>
      <w:r w:rsidRPr="00A731CC">
        <w:rPr>
          <w:rFonts w:ascii="Times" w:hAnsi="Times"/>
          <w:b/>
          <w:bCs/>
          <w:sz w:val="22"/>
          <w:szCs w:val="22"/>
          <w:u w:val="single"/>
        </w:rPr>
        <w:t>SUPPLEMENTA</w:t>
      </w:r>
      <w:r w:rsidR="00A2167F">
        <w:rPr>
          <w:rFonts w:ascii="Times" w:hAnsi="Times"/>
          <w:b/>
          <w:bCs/>
          <w:sz w:val="22"/>
          <w:szCs w:val="22"/>
          <w:u w:val="single"/>
        </w:rPr>
        <w:t>RY 2</w:t>
      </w:r>
    </w:p>
    <w:p w14:paraId="1B393171" w14:textId="77777777" w:rsidR="00866050" w:rsidRPr="00A731CC" w:rsidRDefault="00866050" w:rsidP="00866050">
      <w:pPr>
        <w:rPr>
          <w:rFonts w:ascii="Times" w:hAnsi="Times"/>
          <w:sz w:val="22"/>
          <w:szCs w:val="22"/>
        </w:rPr>
      </w:pPr>
    </w:p>
    <w:p w14:paraId="221A0991" w14:textId="4A7CFFA4" w:rsidR="00866050" w:rsidRPr="009E063E" w:rsidRDefault="00866050" w:rsidP="00866050">
      <w:pPr>
        <w:spacing w:line="360" w:lineRule="auto"/>
        <w:rPr>
          <w:b/>
          <w:color w:val="000000" w:themeColor="text1"/>
          <w:sz w:val="28"/>
          <w:szCs w:val="28"/>
        </w:rPr>
      </w:pPr>
      <w:r w:rsidRPr="00E4032A">
        <w:rPr>
          <w:rFonts w:ascii="Times" w:hAnsi="Times"/>
          <w:b/>
          <w:bCs/>
          <w:sz w:val="22"/>
          <w:szCs w:val="22"/>
        </w:rPr>
        <w:t>COSMIN Checklist as it applies to manuscript</w:t>
      </w:r>
      <w:r>
        <w:rPr>
          <w:rFonts w:ascii="Times" w:hAnsi="Times"/>
          <w:b/>
          <w:bCs/>
          <w:sz w:val="22"/>
          <w:szCs w:val="22"/>
        </w:rPr>
        <w:t xml:space="preserve">, </w:t>
      </w:r>
      <w:r w:rsidRPr="00866050">
        <w:rPr>
          <w:rFonts w:ascii="Times" w:hAnsi="Times"/>
          <w:b/>
          <w:i/>
          <w:iCs/>
          <w:color w:val="000000" w:themeColor="text1"/>
          <w:sz w:val="22"/>
          <w:szCs w:val="22"/>
        </w:rPr>
        <w:t>FiveQ: a new easy-to-use validated clinical instrument for tinnitus severity</w:t>
      </w:r>
      <w:r>
        <w:rPr>
          <w:rFonts w:ascii="Times" w:hAnsi="Times"/>
          <w:b/>
          <w:i/>
          <w:iCs/>
          <w:color w:val="000000" w:themeColor="text1"/>
          <w:sz w:val="22"/>
          <w:szCs w:val="22"/>
        </w:rPr>
        <w:t>.</w:t>
      </w:r>
    </w:p>
    <w:p w14:paraId="06E2333B" w14:textId="77777777" w:rsidR="00866050" w:rsidRDefault="00866050" w:rsidP="00866050">
      <w:pPr>
        <w:spacing w:line="360" w:lineRule="auto"/>
        <w:rPr>
          <w:sz w:val="22"/>
          <w:szCs w:val="22"/>
        </w:rPr>
      </w:pPr>
    </w:p>
    <w:tbl>
      <w:tblPr>
        <w:tblStyle w:val="TableGrid"/>
        <w:tblW w:w="9015" w:type="dxa"/>
        <w:tblLayout w:type="fixed"/>
        <w:tblLook w:val="04A0" w:firstRow="1" w:lastRow="0" w:firstColumn="1" w:lastColumn="0" w:noHBand="0" w:noVBand="1"/>
      </w:tblPr>
      <w:tblGrid>
        <w:gridCol w:w="3115"/>
        <w:gridCol w:w="5900"/>
      </w:tblGrid>
      <w:tr w:rsidR="00866050" w14:paraId="5F50E134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41369" w14:textId="77777777" w:rsidR="00866050" w:rsidRDefault="00866050" w:rsidP="005B3D81">
            <w:pPr>
              <w:spacing w:line="360" w:lineRule="auto"/>
              <w:rPr>
                <w:b/>
                <w:bCs/>
                <w:color w:val="222222"/>
                <w:shd w:val="clear" w:color="auto" w:fill="FFFFFF"/>
              </w:rPr>
            </w:pPr>
            <w:r w:rsidRPr="00C63421">
              <w:rPr>
                <w:b/>
                <w:bCs/>
                <w:color w:val="222222"/>
                <w:shd w:val="clear" w:color="auto" w:fill="FFFFFF"/>
              </w:rPr>
              <w:t>COSMIN Box</w:t>
            </w:r>
          </w:p>
          <w:p w14:paraId="18F966BC" w14:textId="77777777" w:rsidR="00866050" w:rsidRPr="00C63421" w:rsidRDefault="00866050" w:rsidP="005B3D81">
            <w:pPr>
              <w:spacing w:line="360" w:lineRule="auto"/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6E7A1" w14:textId="77777777" w:rsidR="00866050" w:rsidRPr="00C63421" w:rsidRDefault="00866050" w:rsidP="005B3D81">
            <w:pPr>
              <w:spacing w:line="360" w:lineRule="auto"/>
              <w:rPr>
                <w:b/>
                <w:bCs/>
                <w:color w:val="222222"/>
                <w:shd w:val="clear" w:color="auto" w:fill="FFFFFF"/>
              </w:rPr>
            </w:pPr>
            <w:r w:rsidRPr="00C63421">
              <w:rPr>
                <w:b/>
                <w:bCs/>
                <w:color w:val="222222"/>
                <w:shd w:val="clear" w:color="auto" w:fill="FFFFFF"/>
              </w:rPr>
              <w:t>FiveQ</w:t>
            </w:r>
          </w:p>
        </w:tc>
      </w:tr>
      <w:tr w:rsidR="00866050" w14:paraId="4682CED8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C804D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[A] Internal consistency</w:t>
            </w:r>
          </w:p>
          <w:p w14:paraId="7232DFD6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21B17" w14:textId="77777777" w:rsidR="00866050" w:rsidRDefault="00866050" w:rsidP="005B3D81">
            <w:pPr>
              <w:pStyle w:val="ListParagraph"/>
              <w:numPr>
                <w:ilvl w:val="0"/>
                <w:numId w:val="1"/>
              </w:numPr>
              <w:suppressAutoHyphens/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Cronbach's alpha was calculated (Classical Test Theory).</w:t>
            </w:r>
          </w:p>
          <w:p w14:paraId="45960F0E" w14:textId="5F4668CD" w:rsidR="00866050" w:rsidRDefault="00866050" w:rsidP="005B3D81">
            <w:pPr>
              <w:pStyle w:val="ListParagraph"/>
              <w:numPr>
                <w:ilvl w:val="0"/>
                <w:numId w:val="1"/>
              </w:numPr>
              <w:suppressAutoHyphens/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Sample size adequate for Cronbach’s alpha and justification provided.</w:t>
            </w:r>
          </w:p>
          <w:p w14:paraId="28CC73CA" w14:textId="5634D7DE" w:rsidR="00866050" w:rsidRDefault="00866050" w:rsidP="005B3D81">
            <w:pPr>
              <w:pStyle w:val="ListParagraph"/>
              <w:numPr>
                <w:ilvl w:val="0"/>
                <w:numId w:val="1"/>
              </w:numPr>
              <w:suppressAutoHyphens/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Unidimensionality of the scale was checked using exploratory factor analysis</w:t>
            </w:r>
          </w:p>
        </w:tc>
      </w:tr>
      <w:tr w:rsidR="00866050" w14:paraId="036CB71C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612BB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[B] Reliability</w:t>
            </w:r>
          </w:p>
          <w:p w14:paraId="524956BD" w14:textId="77777777" w:rsidR="00866050" w:rsidRDefault="00866050" w:rsidP="005B3D81">
            <w:pPr>
              <w:spacing w:line="360" w:lineRule="auto"/>
              <w:rPr>
                <w:color w:val="222222"/>
                <w:shd w:val="clear" w:color="auto" w:fill="FFFFFF"/>
              </w:rPr>
            </w:pP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18373" w14:textId="77777777" w:rsidR="00866050" w:rsidRDefault="00866050" w:rsidP="005B3D81">
            <w:pPr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Not Applicable (only a single measurement per participant administered at a time or setting)</w:t>
            </w:r>
          </w:p>
        </w:tc>
      </w:tr>
      <w:tr w:rsidR="00866050" w14:paraId="7839754B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968F6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 xml:space="preserve">[C] Measurement error </w:t>
            </w:r>
          </w:p>
          <w:p w14:paraId="6FFCA39E" w14:textId="77777777" w:rsidR="00866050" w:rsidRDefault="00866050" w:rsidP="005B3D81">
            <w:pPr>
              <w:spacing w:line="360" w:lineRule="auto"/>
              <w:rPr>
                <w:color w:val="222222"/>
                <w:shd w:val="clear" w:color="auto" w:fill="FFFFFF"/>
              </w:rPr>
            </w:pP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DE726" w14:textId="77777777" w:rsidR="00866050" w:rsidRDefault="00866050" w:rsidP="005B3D81">
            <w:pPr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Not Applicable (only a single measurement per participant administered at a time or setting)</w:t>
            </w:r>
          </w:p>
        </w:tc>
      </w:tr>
      <w:tr w:rsidR="00866050" w14:paraId="4FA54371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5ABF1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[D] Content validity</w:t>
            </w:r>
          </w:p>
          <w:p w14:paraId="24B21365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ED12C" w14:textId="6ECB7F3C" w:rsidR="00866050" w:rsidRDefault="00866050" w:rsidP="005B3D81">
            <w:pPr>
              <w:pStyle w:val="ListParagraph"/>
              <w:numPr>
                <w:ilvl w:val="0"/>
                <w:numId w:val="2"/>
              </w:numPr>
              <w:suppressAutoHyphens/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Relevancy: patient population (tinnitus sufferers) shared in constructing the items for the FiveQ</w:t>
            </w:r>
          </w:p>
          <w:p w14:paraId="0DCB69C4" w14:textId="0FDD129E" w:rsidR="00866050" w:rsidRDefault="00866050" w:rsidP="005B3D81">
            <w:pPr>
              <w:pStyle w:val="ListParagraph"/>
              <w:numPr>
                <w:ilvl w:val="0"/>
                <w:numId w:val="2"/>
              </w:numPr>
              <w:suppressAutoHyphens/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Comprehensiveness: only a small number of patients scored the highest or lowest possible score</w:t>
            </w:r>
          </w:p>
        </w:tc>
      </w:tr>
      <w:tr w:rsidR="00866050" w14:paraId="4D01DAAF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92B95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[E] Structural validity</w:t>
            </w:r>
          </w:p>
          <w:p w14:paraId="6AA9AB53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E71D6" w14:textId="77777777" w:rsidR="00866050" w:rsidRDefault="00866050" w:rsidP="005B3D81">
            <w:pPr>
              <w:pStyle w:val="ListParagraph"/>
              <w:numPr>
                <w:ilvl w:val="0"/>
                <w:numId w:val="3"/>
              </w:numPr>
              <w:suppressAutoHyphens/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Exploratory factor analysis was performed</w:t>
            </w:r>
          </w:p>
        </w:tc>
      </w:tr>
      <w:tr w:rsidR="00866050" w14:paraId="0DA03B48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F5167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[F] Hypotheses testing</w:t>
            </w:r>
          </w:p>
          <w:p w14:paraId="4152B07D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97D9C" w14:textId="77777777" w:rsidR="00866050" w:rsidRDefault="00866050" w:rsidP="005B3D81">
            <w:pPr>
              <w:pStyle w:val="ListParagraph"/>
              <w:numPr>
                <w:ilvl w:val="0"/>
                <w:numId w:val="3"/>
              </w:numPr>
              <w:suppressAutoHyphens/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We have formulated hypotheses (a priori)</w:t>
            </w:r>
          </w:p>
          <w:p w14:paraId="4A64871D" w14:textId="77777777" w:rsidR="00866050" w:rsidRDefault="00866050" w:rsidP="005B3D81">
            <w:pPr>
              <w:pStyle w:val="ListParagraph"/>
              <w:numPr>
                <w:ilvl w:val="0"/>
                <w:numId w:val="3"/>
              </w:numPr>
              <w:suppressAutoHyphens/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We provided adequate description provided of the comparator instrument(s)</w:t>
            </w:r>
          </w:p>
        </w:tc>
      </w:tr>
      <w:tr w:rsidR="00866050" w14:paraId="5B407BBD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EE12B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[G] Cross‐cultural validity</w:t>
            </w:r>
          </w:p>
          <w:p w14:paraId="70E1084F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8A8CD" w14:textId="77777777" w:rsidR="00866050" w:rsidRDefault="00866050" w:rsidP="005B3D81">
            <w:pPr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Not Applicable (single Australian population)</w:t>
            </w:r>
          </w:p>
        </w:tc>
      </w:tr>
      <w:tr w:rsidR="00866050" w14:paraId="7FD13B75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7F580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[H] Criterion validity</w:t>
            </w:r>
          </w:p>
          <w:p w14:paraId="1EF2024C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EEC6F" w14:textId="77777777" w:rsidR="00866050" w:rsidRDefault="00866050" w:rsidP="005B3D81">
            <w:pPr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Not Applicable (no known “golden standard” to measure tinnitus related QoL)</w:t>
            </w:r>
          </w:p>
        </w:tc>
      </w:tr>
      <w:tr w:rsidR="00866050" w14:paraId="1ABD8667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2EF3E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[I] Responsiveness</w:t>
            </w:r>
          </w:p>
          <w:p w14:paraId="5500DB30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5AD16" w14:textId="77777777" w:rsidR="00866050" w:rsidRDefault="00866050" w:rsidP="005B3D81">
            <w:pPr>
              <w:pStyle w:val="ListParagraph"/>
              <w:numPr>
                <w:ilvl w:val="0"/>
                <w:numId w:val="4"/>
              </w:numPr>
              <w:suppressAutoHyphens/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Two measurements for each participant (one at baseline, another at 6 weeks interval) with intervention in meantime (neuromodulation app use)</w:t>
            </w:r>
          </w:p>
          <w:p w14:paraId="322DE701" w14:textId="77777777" w:rsidR="00866050" w:rsidRDefault="00866050" w:rsidP="005B3D81">
            <w:pPr>
              <w:pStyle w:val="ListParagraph"/>
              <w:numPr>
                <w:ilvl w:val="0"/>
                <w:numId w:val="4"/>
              </w:numPr>
              <w:suppressAutoHyphens/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Standardized response mean (SRM) reported</w:t>
            </w:r>
          </w:p>
          <w:p w14:paraId="2603EC2E" w14:textId="77777777" w:rsidR="00866050" w:rsidRDefault="00866050" w:rsidP="005B3D81">
            <w:pPr>
              <w:pStyle w:val="ListParagraph"/>
              <w:numPr>
                <w:ilvl w:val="0"/>
                <w:numId w:val="4"/>
              </w:numPr>
              <w:suppressAutoHyphens/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Effect of intervention not a topic of this manuscript</w:t>
            </w:r>
          </w:p>
          <w:p w14:paraId="7F8859E1" w14:textId="77777777" w:rsidR="00866050" w:rsidRDefault="00866050" w:rsidP="005B3D81">
            <w:pPr>
              <w:pStyle w:val="ListParagraph"/>
              <w:numPr>
                <w:ilvl w:val="0"/>
                <w:numId w:val="4"/>
              </w:numPr>
              <w:suppressAutoHyphens/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lastRenderedPageBreak/>
              <w:t>Minimally important clinical difference (MCID) not addressed in this manuscript</w:t>
            </w:r>
          </w:p>
          <w:p w14:paraId="2CECFD48" w14:textId="77777777" w:rsidR="00866050" w:rsidRDefault="00866050" w:rsidP="005B3D81">
            <w:pPr>
              <w:spacing w:line="360" w:lineRule="auto"/>
              <w:rPr>
                <w:color w:val="222222"/>
                <w:shd w:val="clear" w:color="auto" w:fill="FFFFFF"/>
              </w:rPr>
            </w:pPr>
          </w:p>
        </w:tc>
      </w:tr>
      <w:tr w:rsidR="00866050" w14:paraId="738A3FD5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9EFB0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lastRenderedPageBreak/>
              <w:t>[J] Interpretability</w:t>
            </w:r>
          </w:p>
          <w:p w14:paraId="0ACD1DB7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9A2CF" w14:textId="77777777" w:rsidR="00866050" w:rsidRDefault="00866050" w:rsidP="005B3D81">
            <w:pPr>
              <w:pStyle w:val="ListParagraph"/>
              <w:numPr>
                <w:ilvl w:val="0"/>
                <w:numId w:val="5"/>
              </w:numPr>
              <w:suppressAutoHyphens/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The distribution of the total scores in the study sample was described</w:t>
            </w:r>
          </w:p>
          <w:p w14:paraId="78E7DB47" w14:textId="77777777" w:rsidR="00866050" w:rsidRDefault="00866050" w:rsidP="005B3D81">
            <w:pPr>
              <w:pStyle w:val="ListParagraph"/>
              <w:numPr>
                <w:ilvl w:val="0"/>
                <w:numId w:val="5"/>
              </w:numPr>
              <w:suppressAutoHyphens/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the percentage of participants who had the lowest &amp; highest possible total score was described</w:t>
            </w:r>
          </w:p>
          <w:p w14:paraId="71D42B33" w14:textId="77777777" w:rsidR="00866050" w:rsidRDefault="00866050" w:rsidP="005B3D81">
            <w:pPr>
              <w:pStyle w:val="ListParagraph"/>
              <w:numPr>
                <w:ilvl w:val="0"/>
                <w:numId w:val="5"/>
              </w:numPr>
              <w:suppressAutoHyphens/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The minimal important change (MIC) was not determined.</w:t>
            </w:r>
          </w:p>
        </w:tc>
      </w:tr>
      <w:tr w:rsidR="00866050" w14:paraId="375B8DA3" w14:textId="77777777" w:rsidTr="005B3D81">
        <w:trPr>
          <w:trHeight w:val="702"/>
        </w:trPr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FB568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 w:rsidRPr="00C63421">
              <w:rPr>
                <w:b/>
                <w:bCs/>
                <w:color w:val="222222"/>
                <w:shd w:val="clear" w:color="auto" w:fill="FFFFFF"/>
              </w:rPr>
              <w:t>Generalizability Box</w:t>
            </w:r>
            <w:r>
              <w:rPr>
                <w:color w:val="222222"/>
                <w:shd w:val="clear" w:color="auto" w:fill="FFFFFF"/>
              </w:rPr>
              <w:t xml:space="preserve"> </w:t>
            </w:r>
          </w:p>
          <w:p w14:paraId="6A9F2754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</w:p>
          <w:p w14:paraId="76B4A578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CD246" w14:textId="77777777" w:rsidR="00866050" w:rsidRPr="00C63421" w:rsidRDefault="00866050" w:rsidP="005B3D81">
            <w:pPr>
              <w:rPr>
                <w:b/>
                <w:bCs/>
                <w:color w:val="222222"/>
                <w:shd w:val="clear" w:color="auto" w:fill="FFFFFF"/>
              </w:rPr>
            </w:pPr>
            <w:r w:rsidRPr="00B566D3">
              <w:rPr>
                <w:b/>
                <w:bCs/>
                <w:color w:val="222222"/>
                <w:shd w:val="clear" w:color="auto" w:fill="FFFFFF"/>
              </w:rPr>
              <w:t>Was the sample adequately</w:t>
            </w:r>
            <w:r>
              <w:rPr>
                <w:b/>
                <w:bCs/>
                <w:color w:val="222222"/>
                <w:shd w:val="clear" w:color="auto" w:fill="FFFFFF"/>
              </w:rPr>
              <w:t xml:space="preserve"> </w:t>
            </w:r>
            <w:r w:rsidRPr="00B566D3">
              <w:rPr>
                <w:b/>
                <w:bCs/>
                <w:color w:val="222222"/>
                <w:shd w:val="clear" w:color="auto" w:fill="FFFFFF"/>
              </w:rPr>
              <w:t>described in terms of</w:t>
            </w:r>
            <w:r>
              <w:rPr>
                <w:b/>
                <w:bCs/>
                <w:color w:val="222222"/>
                <w:shd w:val="clear" w:color="auto" w:fill="FFFFFF"/>
              </w:rPr>
              <w:t xml:space="preserve"> .. ?</w:t>
            </w:r>
          </w:p>
        </w:tc>
      </w:tr>
      <w:tr w:rsidR="00866050" w14:paraId="2A89505B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5879F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 xml:space="preserve">1 median or mean age (with standard deviation or range)? </w:t>
            </w:r>
          </w:p>
          <w:p w14:paraId="4240BDB2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A34D3" w14:textId="77777777" w:rsidR="00866050" w:rsidRDefault="00866050" w:rsidP="005B3D81">
            <w:pPr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Yes.</w:t>
            </w:r>
          </w:p>
        </w:tc>
      </w:tr>
      <w:tr w:rsidR="00866050" w14:paraId="0BAA19A9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C7465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 xml:space="preserve">2 distribution of sex? </w:t>
            </w:r>
          </w:p>
          <w:p w14:paraId="546A2F84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DB94B" w14:textId="77777777" w:rsidR="00866050" w:rsidRDefault="00866050" w:rsidP="005B3D81">
            <w:pPr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Yes.</w:t>
            </w:r>
          </w:p>
        </w:tc>
      </w:tr>
      <w:tr w:rsidR="00866050" w14:paraId="3202A957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730B4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3 important disease characteristics (e.g. severity, status, duration) and</w:t>
            </w:r>
          </w:p>
          <w:p w14:paraId="040427BC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description of treatment?</w:t>
            </w:r>
          </w:p>
          <w:p w14:paraId="2E750F92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31753" w14:textId="77777777" w:rsidR="00866050" w:rsidRDefault="00866050" w:rsidP="005B3D81">
            <w:pPr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Yes.</w:t>
            </w:r>
          </w:p>
        </w:tc>
      </w:tr>
      <w:tr w:rsidR="00866050" w14:paraId="24C864BB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72E72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4 setting(s) in which the study was conducted? E.g. general population,</w:t>
            </w:r>
          </w:p>
          <w:p w14:paraId="192D9BF7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primary care or hospital/rehabilitation care</w:t>
            </w:r>
          </w:p>
          <w:p w14:paraId="05C51053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FFF77" w14:textId="77777777" w:rsidR="00866050" w:rsidRDefault="00866050" w:rsidP="005B3D81">
            <w:pPr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Yes. General population.</w:t>
            </w:r>
          </w:p>
        </w:tc>
      </w:tr>
      <w:tr w:rsidR="00866050" w14:paraId="4044E871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D0E02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 xml:space="preserve">5 countries in which the study was conducted? </w:t>
            </w: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F45C7" w14:textId="77777777" w:rsidR="00866050" w:rsidRDefault="00866050" w:rsidP="005B3D81">
            <w:pPr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Yes. Australia.</w:t>
            </w:r>
          </w:p>
        </w:tc>
      </w:tr>
      <w:tr w:rsidR="00866050" w14:paraId="26E0FC5B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60859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 xml:space="preserve">6 language in which the HR-PRO instrument was evaluated? </w:t>
            </w: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B1B3E" w14:textId="77777777" w:rsidR="00866050" w:rsidRDefault="00866050" w:rsidP="005B3D81">
            <w:pPr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Yes. English.</w:t>
            </w:r>
          </w:p>
        </w:tc>
      </w:tr>
      <w:tr w:rsidR="00866050" w14:paraId="047AEAE1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DF8F1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7 Was the method used to select patients adequately described? e.g. convenience,</w:t>
            </w:r>
          </w:p>
          <w:p w14:paraId="0483ECC7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consecutive, or random</w:t>
            </w:r>
          </w:p>
          <w:p w14:paraId="541F3CBF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A5CE7" w14:textId="77777777" w:rsidR="00866050" w:rsidRDefault="00866050" w:rsidP="005B3D81">
            <w:pPr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Yes. Consecutive recruitment.</w:t>
            </w:r>
          </w:p>
        </w:tc>
      </w:tr>
      <w:tr w:rsidR="00866050" w14:paraId="78BB01A6" w14:textId="77777777" w:rsidTr="005B3D81"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16EDC" w14:textId="77777777" w:rsidR="00866050" w:rsidRDefault="00866050" w:rsidP="005B3D81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8 Was the percentage of missing responses (response rate) acceptable?</w:t>
            </w: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6E5CF" w14:textId="77777777" w:rsidR="00866050" w:rsidRDefault="00866050" w:rsidP="005B3D81">
            <w:pPr>
              <w:spacing w:line="36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Yes.</w:t>
            </w:r>
          </w:p>
        </w:tc>
      </w:tr>
    </w:tbl>
    <w:p w14:paraId="33787406" w14:textId="77777777" w:rsidR="0028416A" w:rsidRDefault="0028416A"/>
    <w:sectPr w:rsidR="0028416A" w:rsidSect="00646E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33A9D"/>
    <w:multiLevelType w:val="multilevel"/>
    <w:tmpl w:val="A518F19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0CF660D"/>
    <w:multiLevelType w:val="multilevel"/>
    <w:tmpl w:val="80E8DAB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FA01A40"/>
    <w:multiLevelType w:val="multilevel"/>
    <w:tmpl w:val="6D04B06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54A204B1"/>
    <w:multiLevelType w:val="multilevel"/>
    <w:tmpl w:val="5C86EC3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65C5115D"/>
    <w:multiLevelType w:val="multilevel"/>
    <w:tmpl w:val="BB6CBF0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070807836">
    <w:abstractNumId w:val="1"/>
  </w:num>
  <w:num w:numId="2" w16cid:durableId="1616667944">
    <w:abstractNumId w:val="2"/>
  </w:num>
  <w:num w:numId="3" w16cid:durableId="900408149">
    <w:abstractNumId w:val="3"/>
  </w:num>
  <w:num w:numId="4" w16cid:durableId="1101998941">
    <w:abstractNumId w:val="4"/>
  </w:num>
  <w:num w:numId="5" w16cid:durableId="1160846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050"/>
    <w:rsid w:val="0028416A"/>
    <w:rsid w:val="00646E7F"/>
    <w:rsid w:val="00866050"/>
    <w:rsid w:val="00A2167F"/>
    <w:rsid w:val="00D94267"/>
    <w:rsid w:val="00EC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19F7B"/>
  <w15:chartTrackingRefBased/>
  <w15:docId w15:val="{65875601-692A-5340-A37F-2F5E036DA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05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050"/>
    <w:pPr>
      <w:ind w:left="720"/>
      <w:contextualSpacing/>
    </w:pPr>
  </w:style>
  <w:style w:type="table" w:styleId="TableGrid">
    <w:name w:val="Table Grid"/>
    <w:basedOn w:val="TableNormal"/>
    <w:uiPriority w:val="39"/>
    <w:rsid w:val="00866050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nnell</dc:creator>
  <cp:keywords/>
  <dc:description/>
  <cp:lastModifiedBy>Karthikeyan, Roopini -</cp:lastModifiedBy>
  <cp:revision>2</cp:revision>
  <dcterms:created xsi:type="dcterms:W3CDTF">2022-08-17T22:38:00Z</dcterms:created>
  <dcterms:modified xsi:type="dcterms:W3CDTF">2022-08-17T22:38:00Z</dcterms:modified>
</cp:coreProperties>
</file>